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D010F" w14:textId="4E87F30D" w:rsidR="0035234A" w:rsidRPr="00F56B0F" w:rsidRDefault="0088779B" w:rsidP="0035234A">
      <w:pPr>
        <w:spacing w:after="200" w:line="276" w:lineRule="auto"/>
        <w:jc w:val="both"/>
        <w:rPr>
          <w:rFonts w:ascii="Arial" w:hAnsi="Arial" w:cs="Arial"/>
          <w:b/>
          <w:bCs/>
          <w:i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1 Table</w:t>
      </w:r>
      <w:r w:rsidR="0035234A" w:rsidRPr="00F56B0F">
        <w:rPr>
          <w:rFonts w:ascii="Arial" w:hAnsi="Arial" w:cs="Arial"/>
          <w:b/>
          <w:sz w:val="20"/>
          <w:szCs w:val="20"/>
          <w:lang w:val="en-US"/>
        </w:rPr>
        <w:t xml:space="preserve">. Summary of symptoms in </w:t>
      </w:r>
      <w:proofErr w:type="spellStart"/>
      <w:r w:rsidR="0035234A" w:rsidRPr="00F56B0F">
        <w:rPr>
          <w:rFonts w:ascii="Arial" w:hAnsi="Arial" w:cs="Arial"/>
          <w:b/>
          <w:sz w:val="20"/>
          <w:szCs w:val="20"/>
          <w:lang w:val="en-US"/>
        </w:rPr>
        <w:t>Schisto</w:t>
      </w:r>
      <w:proofErr w:type="spellEnd"/>
      <w:r w:rsidR="0035234A" w:rsidRPr="00F56B0F">
        <w:rPr>
          <w:rFonts w:ascii="Arial" w:hAnsi="Arial" w:cs="Arial"/>
          <w:b/>
          <w:sz w:val="20"/>
          <w:szCs w:val="20"/>
          <w:lang w:val="en-US"/>
        </w:rPr>
        <w:t>-IRIS patients and controls</w:t>
      </w:r>
    </w:p>
    <w:tbl>
      <w:tblPr>
        <w:tblW w:w="9640" w:type="dxa"/>
        <w:jc w:val="center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2"/>
        <w:gridCol w:w="1256"/>
        <w:gridCol w:w="1348"/>
        <w:gridCol w:w="1254"/>
        <w:gridCol w:w="146"/>
        <w:gridCol w:w="1293"/>
        <w:gridCol w:w="1348"/>
        <w:gridCol w:w="1423"/>
      </w:tblGrid>
      <w:tr w:rsidR="0035234A" w:rsidRPr="00F56B0F" w14:paraId="1C23F821" w14:textId="77777777" w:rsidTr="00200E23">
        <w:trPr>
          <w:trHeight w:val="375"/>
          <w:jc w:val="center"/>
        </w:trPr>
        <w:tc>
          <w:tcPr>
            <w:tcW w:w="1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0E716B" w14:textId="77777777" w:rsidR="0035234A" w:rsidRPr="00F56B0F" w:rsidRDefault="0035234A" w:rsidP="00200E23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</w:pP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1EEF6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>Pre-ART</w:t>
            </w:r>
          </w:p>
        </w:tc>
        <w:tc>
          <w:tcPr>
            <w:tcW w:w="146" w:type="dxa"/>
            <w:tcBorders>
              <w:top w:val="single" w:sz="4" w:space="0" w:color="auto"/>
              <w:bottom w:val="nil"/>
            </w:tcBorders>
          </w:tcPr>
          <w:p w14:paraId="38D92C1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</w:pPr>
          </w:p>
        </w:tc>
        <w:tc>
          <w:tcPr>
            <w:tcW w:w="40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7CFDD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</w:pPr>
            <w:proofErr w:type="gramStart"/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>During</w:t>
            </w:r>
            <w:proofErr w:type="gramEnd"/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 xml:space="preserve"> 3 month follow up</w:t>
            </w:r>
          </w:p>
        </w:tc>
      </w:tr>
      <w:tr w:rsidR="0035234A" w:rsidRPr="00F56B0F" w14:paraId="0EFE42DA" w14:textId="77777777" w:rsidTr="00200E23">
        <w:trPr>
          <w:trHeight w:val="563"/>
          <w:jc w:val="center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2D2BF" w14:textId="77777777" w:rsidR="0035234A" w:rsidRPr="00F56B0F" w:rsidRDefault="0035234A" w:rsidP="00200E23">
            <w:pPr>
              <w:ind w:left="-75" w:firstLine="75"/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8BAB2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</w:pPr>
            <w:proofErr w:type="spellStart"/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>Schisto</w:t>
            </w:r>
            <w:proofErr w:type="spellEnd"/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 xml:space="preserve">-IRIS </w:t>
            </w:r>
            <w:r w:rsidRPr="00F56B0F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 w:eastAsia="nl-BE"/>
              </w:rPr>
              <w:t>(n=9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32A34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</w:pPr>
            <w:proofErr w:type="spellStart"/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>Schisto</w:t>
            </w:r>
            <w:r w:rsidRPr="00F56B0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 w:eastAsia="nl-BE"/>
              </w:rPr>
              <w:t>+</w:t>
            </w:r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>HIV</w:t>
            </w:r>
            <w:proofErr w:type="spellEnd"/>
            <w:r w:rsidRPr="00F56B0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 w:eastAsia="nl-BE"/>
              </w:rPr>
              <w:t xml:space="preserve">+ </w:t>
            </w:r>
            <w:r w:rsidRPr="00F56B0F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 w:eastAsia="nl-BE"/>
              </w:rPr>
              <w:t>(n=9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ADE083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</w:pPr>
            <w:proofErr w:type="spellStart"/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>Schisto</w:t>
            </w:r>
            <w:proofErr w:type="spellEnd"/>
            <w:r w:rsidRPr="00F56B0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 w:eastAsia="nl-BE"/>
              </w:rPr>
              <w:t>-</w:t>
            </w:r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>HIV</w:t>
            </w:r>
            <w:r w:rsidRPr="00F56B0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 w:eastAsia="nl-BE"/>
              </w:rPr>
              <w:t>+</w:t>
            </w:r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 xml:space="preserve"> </w:t>
            </w:r>
            <w:r w:rsidRPr="00F56B0F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 w:eastAsia="nl-BE"/>
              </w:rPr>
              <w:t>(n=9)</w:t>
            </w:r>
          </w:p>
        </w:tc>
        <w:tc>
          <w:tcPr>
            <w:tcW w:w="14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78ACAA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8CF99A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</w:pPr>
            <w:proofErr w:type="spellStart"/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>Schisto</w:t>
            </w:r>
            <w:proofErr w:type="spellEnd"/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 xml:space="preserve">-IRIS </w:t>
            </w:r>
            <w:r w:rsidRPr="00F56B0F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 w:eastAsia="nl-BE"/>
              </w:rPr>
              <w:t>(n=9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5064B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</w:pPr>
            <w:proofErr w:type="spellStart"/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>Schisto</w:t>
            </w:r>
            <w:r w:rsidRPr="00F56B0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 w:eastAsia="nl-BE"/>
              </w:rPr>
              <w:t>+</w:t>
            </w:r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>HIV</w:t>
            </w:r>
            <w:proofErr w:type="spellEnd"/>
            <w:r w:rsidRPr="00F56B0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 w:eastAsia="nl-BE"/>
              </w:rPr>
              <w:t xml:space="preserve">+ </w:t>
            </w:r>
            <w:r w:rsidRPr="00F56B0F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 w:eastAsia="nl-BE"/>
              </w:rPr>
              <w:t>(n=9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354754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</w:pPr>
            <w:proofErr w:type="spellStart"/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>Schisto</w:t>
            </w:r>
            <w:proofErr w:type="spellEnd"/>
            <w:r w:rsidRPr="00F56B0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 w:eastAsia="nl-BE"/>
              </w:rPr>
              <w:t>-</w:t>
            </w:r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>HIV</w:t>
            </w:r>
            <w:r w:rsidRPr="00F56B0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 w:eastAsia="nl-BE"/>
              </w:rPr>
              <w:t>+</w:t>
            </w:r>
            <w:r w:rsidRPr="00F56B0F">
              <w:rPr>
                <w:rFonts w:ascii="Arial" w:hAnsi="Arial" w:cs="Arial"/>
                <w:b/>
                <w:bCs/>
                <w:sz w:val="20"/>
                <w:szCs w:val="20"/>
                <w:lang w:val="en-US" w:eastAsia="nl-BE"/>
              </w:rPr>
              <w:t xml:space="preserve"> </w:t>
            </w:r>
            <w:r w:rsidRPr="00F56B0F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 w:eastAsia="nl-BE"/>
              </w:rPr>
              <w:t>(n=9)</w:t>
            </w:r>
          </w:p>
        </w:tc>
      </w:tr>
      <w:tr w:rsidR="0035234A" w:rsidRPr="00F56B0F" w14:paraId="498437A6" w14:textId="77777777" w:rsidTr="00200E23">
        <w:trPr>
          <w:trHeight w:val="345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4B5756CC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rtal vein enlargement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A9B363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53D0A8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7881E4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6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2D1BDEE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42D39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5,6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BBAD2F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EFA47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4,4%)</w:t>
            </w:r>
          </w:p>
        </w:tc>
      </w:tr>
      <w:tr w:rsidR="0035234A" w:rsidRPr="00F56B0F" w14:paraId="48F9FB1D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7057C8C6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y diarrhea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BE3C3A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197748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01C28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19905F74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AAB7C9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66,7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598144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,1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C1197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,1%)</w:t>
            </w:r>
          </w:p>
        </w:tc>
      </w:tr>
      <w:tr w:rsidR="0035234A" w:rsidRPr="00F56B0F" w14:paraId="72CAF84D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39235310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maturia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366A40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96E023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214BBF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6C63BE98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93AFC0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,1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CA2D32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34A5D8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,1%)</w:t>
            </w:r>
          </w:p>
        </w:tc>
      </w:tr>
      <w:tr w:rsidR="0035234A" w:rsidRPr="00F56B0F" w14:paraId="1410A95C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6FA4A1F3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patomegaly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E5CA69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92DD9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4C7DB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7180B438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8EAC2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,2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6F058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349A50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35234A" w:rsidRPr="00F56B0F" w14:paraId="3B1BB0B7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5E3DEE09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lenomegaly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E1C848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66.7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CD330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2C1260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5.6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5CC9BD7F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779C0F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4,4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AACD03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878C3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35234A" w:rsidRPr="00F56B0F" w14:paraId="7B7A40A8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305741EF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ggs in </w:t>
            </w:r>
            <w:proofErr w:type="spellStart"/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ool</w:t>
            </w:r>
            <w:r w:rsidRPr="00F56B0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89456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78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38DA50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00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1BEAA2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55050BD6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A3F96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67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A44E3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58A336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35234A" w:rsidRPr="00F56B0F" w14:paraId="5E664007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1C0F588E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atery diarrhea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C50C3E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735309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452FB3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0143BF0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04DABF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77,8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488B63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,2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18043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,2%)</w:t>
            </w:r>
          </w:p>
        </w:tc>
      </w:tr>
      <w:tr w:rsidR="0035234A" w:rsidRPr="00F56B0F" w14:paraId="414CB5CD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13B33BC7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08FA63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7A918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2E325A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1D4E6AA8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5E7F34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66,7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42D55F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4,4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004B1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,3%)</w:t>
            </w:r>
          </w:p>
        </w:tc>
      </w:tr>
      <w:tr w:rsidR="0035234A" w:rsidRPr="00F56B0F" w14:paraId="3104321F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36E73F28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ight sweats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6EB88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A9C21A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88159F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20B234C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9E883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,2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DD4183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,2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26FEA7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,1%)</w:t>
            </w:r>
          </w:p>
        </w:tc>
      </w:tr>
      <w:tr w:rsidR="0035234A" w:rsidRPr="00F56B0F" w14:paraId="0D9362C0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0903A6DB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kin infection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24DFFF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B21B9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D8731A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4EC475B9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E52CC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66,7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F3775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,3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36A637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,2%)</w:t>
            </w:r>
          </w:p>
        </w:tc>
      </w:tr>
      <w:tr w:rsidR="0035234A" w:rsidRPr="00F56B0F" w14:paraId="221FAB77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6A402043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kin rash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22933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777063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1F6F04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1BF2B968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BF9329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7D779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,2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60D030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,2%)</w:t>
            </w:r>
          </w:p>
        </w:tc>
      </w:tr>
      <w:tr w:rsidR="0035234A" w:rsidRPr="00F56B0F" w14:paraId="54197570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3401A888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wollen Glands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AB3B0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0367C9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B15C5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52314D87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7803B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,1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327A5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8D0C3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35234A" w:rsidRPr="00F56B0F" w14:paraId="3FFAA369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6FBB2805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uth sores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FB3BF4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37EE76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C3F139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6A09CEB4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4BB5A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,1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8538A4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DAA50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,1%)</w:t>
            </w:r>
          </w:p>
        </w:tc>
      </w:tr>
      <w:tr w:rsidR="0035234A" w:rsidRPr="00F56B0F" w14:paraId="34732497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0D5BDC1F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est pains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185719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D218A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08657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7029FD1E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E05526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,2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2F3FF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,2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B694B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,3%)</w:t>
            </w:r>
          </w:p>
        </w:tc>
      </w:tr>
      <w:tr w:rsidR="0035234A" w:rsidRPr="00F56B0F" w14:paraId="2B7F251C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404F89F9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oint pains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6CFC7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1EF18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24584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615C6BC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9F50B0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,2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E74DE6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,3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A441D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,2%)</w:t>
            </w:r>
          </w:p>
        </w:tc>
      </w:tr>
      <w:tr w:rsidR="0035234A" w:rsidRPr="00F56B0F" w14:paraId="1BB4B11C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47BF5FA4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d. pains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C4E076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5.6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E3C618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66.7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33352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5.6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028BCA82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E48876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77,8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53E94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77,8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29A53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66,7%)</w:t>
            </w:r>
          </w:p>
        </w:tc>
      </w:tr>
      <w:tr w:rsidR="0035234A" w:rsidRPr="00F56B0F" w14:paraId="7044E702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7DFB4F7E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d.discomfort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258A30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331F3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4066C8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5.6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29B3C12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06AFD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77,8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95AD4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66,7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25E166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5,6%)</w:t>
            </w:r>
          </w:p>
        </w:tc>
      </w:tr>
      <w:tr w:rsidR="0035234A" w:rsidRPr="00F56B0F" w14:paraId="05E72D95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1E5F3994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30B45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84263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BA919A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15708C53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C41BA7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,3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65A4C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,3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6FD264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,1%)</w:t>
            </w:r>
          </w:p>
        </w:tc>
      </w:tr>
      <w:tr w:rsidR="0035234A" w:rsidRPr="00F56B0F" w14:paraId="72DB8AC5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10CC6C26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5D981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9F88B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4D75D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77AF1910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617818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66,7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48FF2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4,4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71F548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,3%)</w:t>
            </w:r>
          </w:p>
        </w:tc>
      </w:tr>
      <w:tr w:rsidR="0035234A" w:rsidRPr="00F56B0F" w14:paraId="0783C1DC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6B678992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15965A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3605B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8508AE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56AAC996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04592E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,3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DE23CF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5,6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109DD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88,9%)</w:t>
            </w:r>
          </w:p>
        </w:tc>
      </w:tr>
      <w:tr w:rsidR="0035234A" w:rsidRPr="00F56B0F" w14:paraId="4CAF95DA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64B0C15A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F68EE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D4513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3D629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55FCBF3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411BF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DBA5C8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2,2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73C093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,1%)</w:t>
            </w:r>
          </w:p>
        </w:tc>
      </w:tr>
      <w:tr w:rsidR="0035234A" w:rsidRPr="00F56B0F" w14:paraId="474577B0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0714ACDB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ss of app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380D2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5E32FD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D7043B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2FCA09A0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E00FD2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5,6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CBDD2E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,3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F10B2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4,4%)</w:t>
            </w:r>
          </w:p>
        </w:tc>
      </w:tr>
      <w:tr w:rsidR="0035234A" w:rsidRPr="00F56B0F" w14:paraId="33BCB68F" w14:textId="77777777" w:rsidTr="00200E23">
        <w:trPr>
          <w:trHeight w:val="300"/>
          <w:jc w:val="center"/>
        </w:trPr>
        <w:tc>
          <w:tcPr>
            <w:tcW w:w="1572" w:type="dxa"/>
            <w:shd w:val="clear" w:color="auto" w:fill="auto"/>
            <w:noWrap/>
            <w:vAlign w:val="center"/>
          </w:tcPr>
          <w:p w14:paraId="4F0D6E7B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5452D4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77.8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FA694E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12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A6AA74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146" w:type="dxa"/>
            <w:tcMar>
              <w:left w:w="28" w:type="dxa"/>
              <w:right w:w="28" w:type="dxa"/>
            </w:tcMar>
            <w:vAlign w:val="center"/>
          </w:tcPr>
          <w:p w14:paraId="0BE60B2C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474119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88,9%)</w:t>
            </w:r>
          </w:p>
        </w:tc>
        <w:tc>
          <w:tcPr>
            <w:tcW w:w="13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9912B5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77,8%)</w:t>
            </w:r>
          </w:p>
        </w:tc>
        <w:tc>
          <w:tcPr>
            <w:tcW w:w="142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6F6D3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66,7%)</w:t>
            </w:r>
          </w:p>
        </w:tc>
      </w:tr>
      <w:tr w:rsidR="0035234A" w:rsidRPr="00F56B0F" w14:paraId="21D7013D" w14:textId="77777777" w:rsidTr="00200E23">
        <w:trPr>
          <w:trHeight w:val="300"/>
          <w:jc w:val="center"/>
        </w:trPr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469E8" w14:textId="77777777" w:rsidR="0035234A" w:rsidRPr="00F56B0F" w:rsidRDefault="0035234A" w:rsidP="00200E23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ysuria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4FE0F1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755A77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1C43B2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5DF3E7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62E8DE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,1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8C618A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86E39F" w14:textId="77777777" w:rsidR="0035234A" w:rsidRPr="00F56B0F" w:rsidRDefault="0035234A" w:rsidP="00200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</w:tbl>
    <w:p w14:paraId="505736A9" w14:textId="440E952D" w:rsidR="004630E0" w:rsidRPr="00F56B0F" w:rsidRDefault="0035234A">
      <w:pPr>
        <w:rPr>
          <w:rFonts w:ascii="Arial" w:hAnsi="Arial" w:cs="Arial"/>
          <w:sz w:val="20"/>
          <w:szCs w:val="20"/>
          <w:lang w:val="en-US"/>
        </w:rPr>
      </w:pPr>
      <w:r w:rsidRPr="00F56B0F">
        <w:rPr>
          <w:rFonts w:ascii="Arial" w:hAnsi="Arial" w:cs="Arial"/>
          <w:sz w:val="20"/>
          <w:szCs w:val="20"/>
          <w:lang w:val="en-US"/>
        </w:rPr>
        <w:t>Prevalence of individual symptoms within selected patients are summarized as number of patients and percentage (n (%)</w:t>
      </w:r>
      <w:proofErr w:type="gramStart"/>
      <w:r w:rsidRPr="00F56B0F">
        <w:rPr>
          <w:rFonts w:ascii="Arial" w:hAnsi="Arial" w:cs="Arial"/>
          <w:sz w:val="20"/>
          <w:szCs w:val="20"/>
          <w:lang w:val="en-US"/>
        </w:rPr>
        <w:t>).</w:t>
      </w:r>
      <w:proofErr w:type="spellStart"/>
      <w:r w:rsidRPr="00F56B0F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F56B0F">
        <w:rPr>
          <w:rFonts w:ascii="Arial" w:hAnsi="Arial" w:cs="Arial"/>
          <w:sz w:val="20"/>
          <w:szCs w:val="20"/>
          <w:lang w:val="en-US"/>
        </w:rPr>
        <w:t>Two</w:t>
      </w:r>
      <w:proofErr w:type="spellEnd"/>
      <w:proofErr w:type="gramEnd"/>
      <w:r w:rsidRPr="00F56B0F">
        <w:rPr>
          <w:rFonts w:ascii="Arial" w:hAnsi="Arial" w:cs="Arial"/>
          <w:sz w:val="20"/>
          <w:szCs w:val="20"/>
          <w:lang w:val="en-US"/>
        </w:rPr>
        <w:t xml:space="preserve"> unmasking </w:t>
      </w:r>
      <w:proofErr w:type="spellStart"/>
      <w:r w:rsidRPr="00F56B0F">
        <w:rPr>
          <w:rFonts w:ascii="Arial" w:hAnsi="Arial" w:cs="Arial"/>
          <w:sz w:val="20"/>
          <w:szCs w:val="20"/>
          <w:lang w:val="en-US"/>
        </w:rPr>
        <w:t>Schisto</w:t>
      </w:r>
      <w:proofErr w:type="spellEnd"/>
      <w:r w:rsidRPr="00F56B0F">
        <w:rPr>
          <w:rFonts w:ascii="Arial" w:hAnsi="Arial" w:cs="Arial"/>
          <w:sz w:val="20"/>
          <w:szCs w:val="20"/>
          <w:lang w:val="en-US"/>
        </w:rPr>
        <w:t xml:space="preserve">-IRIS cases are included, whom had 0 eggs pre-ART and had de novo egg production during ART. All paradoxical </w:t>
      </w:r>
      <w:proofErr w:type="spellStart"/>
      <w:r w:rsidRPr="00F56B0F">
        <w:rPr>
          <w:rFonts w:ascii="Arial" w:hAnsi="Arial" w:cs="Arial"/>
          <w:sz w:val="20"/>
          <w:szCs w:val="20"/>
          <w:lang w:val="en-US"/>
        </w:rPr>
        <w:t>Schisto</w:t>
      </w:r>
      <w:proofErr w:type="spellEnd"/>
      <w:r w:rsidRPr="00F56B0F">
        <w:rPr>
          <w:rFonts w:ascii="Arial" w:hAnsi="Arial" w:cs="Arial"/>
          <w:sz w:val="20"/>
          <w:szCs w:val="20"/>
          <w:lang w:val="en-US"/>
        </w:rPr>
        <w:t>-IRIS patients had detectable eggs in stool pre-ART and 4 (44,4%) of them experienced de novo egg production during follow-up. Table includes both new and persistent symptoms.</w:t>
      </w:r>
      <w:bookmarkStart w:id="0" w:name="_GoBack"/>
      <w:bookmarkEnd w:id="0"/>
    </w:p>
    <w:p w14:paraId="45A80C0E" w14:textId="69216B22" w:rsidR="0098410F" w:rsidRPr="00F56B0F" w:rsidRDefault="0098410F">
      <w:pPr>
        <w:spacing w:after="160" w:line="259" w:lineRule="auto"/>
        <w:rPr>
          <w:rFonts w:ascii="Arial" w:hAnsi="Arial" w:cs="Arial"/>
          <w:sz w:val="20"/>
          <w:szCs w:val="20"/>
        </w:rPr>
      </w:pPr>
    </w:p>
    <w:sectPr w:rsidR="0098410F" w:rsidRPr="00F56B0F" w:rsidSect="00A534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34A"/>
    <w:rsid w:val="000058D4"/>
    <w:rsid w:val="00030D7D"/>
    <w:rsid w:val="000A58A2"/>
    <w:rsid w:val="000E0389"/>
    <w:rsid w:val="001A0207"/>
    <w:rsid w:val="001B30F0"/>
    <w:rsid w:val="001E3EFB"/>
    <w:rsid w:val="00255EA1"/>
    <w:rsid w:val="0035234A"/>
    <w:rsid w:val="003854C7"/>
    <w:rsid w:val="003B42FB"/>
    <w:rsid w:val="00484552"/>
    <w:rsid w:val="005022CD"/>
    <w:rsid w:val="00561E4B"/>
    <w:rsid w:val="005632CD"/>
    <w:rsid w:val="006275DC"/>
    <w:rsid w:val="006309DF"/>
    <w:rsid w:val="006A5FCF"/>
    <w:rsid w:val="006C1BA0"/>
    <w:rsid w:val="00763335"/>
    <w:rsid w:val="008574D4"/>
    <w:rsid w:val="0088779B"/>
    <w:rsid w:val="008A5770"/>
    <w:rsid w:val="008E5CDB"/>
    <w:rsid w:val="00946DF8"/>
    <w:rsid w:val="0098410F"/>
    <w:rsid w:val="009A1205"/>
    <w:rsid w:val="00A53470"/>
    <w:rsid w:val="00B1146C"/>
    <w:rsid w:val="00B73F8D"/>
    <w:rsid w:val="00BC5EFF"/>
    <w:rsid w:val="00D067BA"/>
    <w:rsid w:val="00DA2413"/>
    <w:rsid w:val="00E644CA"/>
    <w:rsid w:val="00E81AED"/>
    <w:rsid w:val="00E95625"/>
    <w:rsid w:val="00EE7515"/>
    <w:rsid w:val="00F139DC"/>
    <w:rsid w:val="00F14B7E"/>
    <w:rsid w:val="00F56B0F"/>
    <w:rsid w:val="00F81255"/>
    <w:rsid w:val="00FB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27262"/>
  <w15:chartTrackingRefBased/>
  <w15:docId w15:val="{E891674A-B67B-4BB1-ABE9-954412F2D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23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n Goovaerts</dc:creator>
  <cp:keywords/>
  <dc:description/>
  <cp:lastModifiedBy>Odin Goovaerts</cp:lastModifiedBy>
  <cp:revision>2</cp:revision>
  <dcterms:created xsi:type="dcterms:W3CDTF">2018-07-28T14:15:00Z</dcterms:created>
  <dcterms:modified xsi:type="dcterms:W3CDTF">2018-07-28T14:15:00Z</dcterms:modified>
</cp:coreProperties>
</file>